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195" w:rsidRDefault="00F40195" w:rsidP="00F40195">
      <w:pPr>
        <w:pStyle w:val="FootnoteText"/>
        <w:spacing w:line="480" w:lineRule="auto"/>
        <w:rPr>
          <w:rFonts w:ascii="Arial" w:hAnsi="Arial" w:cs="Arial"/>
          <w:b/>
          <w:sz w:val="24"/>
          <w:szCs w:val="24"/>
        </w:rPr>
      </w:pPr>
      <w:r w:rsidRPr="000556B0">
        <w:rPr>
          <w:rFonts w:ascii="Arial" w:hAnsi="Arial" w:cs="Arial"/>
          <w:b/>
          <w:sz w:val="24"/>
          <w:szCs w:val="24"/>
        </w:rPr>
        <w:t>Table S</w:t>
      </w:r>
      <w:r w:rsidR="00CE037A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Pr="000556B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03935">
        <w:rPr>
          <w:rFonts w:ascii="Arial" w:hAnsi="Arial" w:cs="Arial"/>
          <w:sz w:val="24"/>
          <w:szCs w:val="24"/>
        </w:rPr>
        <w:t>Prevalence of Antihypertensive Use by Sub-Class</w:t>
      </w:r>
      <w:r>
        <w:rPr>
          <w:rFonts w:ascii="Arial" w:hAnsi="Arial" w:cs="Arial"/>
          <w:sz w:val="24"/>
          <w:szCs w:val="24"/>
        </w:rPr>
        <w:t xml:space="preserve"> across 3 Years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4754"/>
        <w:gridCol w:w="2824"/>
        <w:gridCol w:w="2470"/>
      </w:tblGrid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hypertensive Sub-Class, n (%)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mentia,</w:t>
            </w:r>
          </w:p>
          <w:p w:rsidR="00F40195" w:rsidRDefault="00F40195" w:rsidP="004C4E04">
            <w:pPr>
              <w:pStyle w:val="FootnoteTex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ses (n=292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n-Dementia, Controls (n=3890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 blocker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6 (67.1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61 (63.3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azide diuretic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4 (59.6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6 (60.6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giotensin converting enzyme inhibitor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2 (55.5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79 (56.0)</w:t>
            </w:r>
          </w:p>
        </w:tc>
      </w:tr>
      <w:tr w:rsidR="00F40195" w:rsidTr="004C4E04">
        <w:tc>
          <w:tcPr>
            <w:tcW w:w="4754" w:type="dxa"/>
          </w:tcPr>
          <w:p w:rsidR="00F40195" w:rsidRPr="009342A0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lcium channel blockers</w:t>
            </w:r>
          </w:p>
        </w:tc>
        <w:tc>
          <w:tcPr>
            <w:tcW w:w="2824" w:type="dxa"/>
          </w:tcPr>
          <w:p w:rsidR="00F40195" w:rsidRPr="009342A0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 (41.8)</w:t>
            </w:r>
          </w:p>
        </w:tc>
        <w:tc>
          <w:tcPr>
            <w:tcW w:w="2470" w:type="dxa"/>
          </w:tcPr>
          <w:p w:rsidR="00F40195" w:rsidRPr="009342A0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6 (46.9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-loop diuretic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 (14.0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6 (14.0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giotensin II receptor blocker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 (9.6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8 (16.4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renergic (central) agent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2.7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 (3.1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vasodilator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2.4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 (2.0)</w:t>
            </w:r>
          </w:p>
        </w:tc>
      </w:tr>
      <w:tr w:rsidR="00F40195" w:rsidTr="004C4E04">
        <w:tc>
          <w:tcPr>
            <w:tcW w:w="475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nin inhibitors</w:t>
            </w:r>
          </w:p>
        </w:tc>
        <w:tc>
          <w:tcPr>
            <w:tcW w:w="2824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470" w:type="dxa"/>
          </w:tcPr>
          <w:p w:rsidR="00F40195" w:rsidRDefault="00F40195" w:rsidP="004C4E04">
            <w:pPr>
              <w:pStyle w:val="Footnot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)</w:t>
            </w:r>
          </w:p>
        </w:tc>
      </w:tr>
    </w:tbl>
    <w:p w:rsidR="00F40195" w:rsidRDefault="00F40195" w:rsidP="00F40195">
      <w:pPr>
        <w:pStyle w:val="FootnoteText"/>
        <w:spacing w:line="480" w:lineRule="auto"/>
        <w:rPr>
          <w:rFonts w:ascii="Arial" w:hAnsi="Arial" w:cs="Arial"/>
          <w:b/>
          <w:sz w:val="24"/>
          <w:szCs w:val="24"/>
        </w:rPr>
      </w:pPr>
    </w:p>
    <w:p w:rsidR="007A35E8" w:rsidRDefault="007A35E8"/>
    <w:sectPr w:rsidR="007A3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0195"/>
    <w:rsid w:val="00115791"/>
    <w:rsid w:val="00797429"/>
    <w:rsid w:val="007A35E8"/>
    <w:rsid w:val="00CE037A"/>
    <w:rsid w:val="00F4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F40195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0195"/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F4019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1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F40195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0195"/>
    <w:rPr>
      <w:rFonts w:ascii="Calibri" w:eastAsia="Times New Roman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F40195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3</Characters>
  <Application>Microsoft Office Word</Application>
  <DocSecurity>0</DocSecurity>
  <Lines>35</Lines>
  <Paragraphs>35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2</cp:revision>
  <dcterms:created xsi:type="dcterms:W3CDTF">2019-02-07T23:41:00Z</dcterms:created>
  <dcterms:modified xsi:type="dcterms:W3CDTF">2019-02-07T23:49:00Z</dcterms:modified>
</cp:coreProperties>
</file>